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07A" w:rsidRPr="009540D4" w:rsidRDefault="009A007A" w:rsidP="009A007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4"/>
        <w:tblW w:w="9540" w:type="dxa"/>
        <w:tblInd w:w="-630" w:type="dxa"/>
        <w:tblLayout w:type="fixed"/>
        <w:tblLook w:val="0420" w:firstRow="1" w:lastRow="0" w:firstColumn="0" w:lastColumn="0" w:noHBand="0" w:noVBand="1"/>
      </w:tblPr>
      <w:tblGrid>
        <w:gridCol w:w="3038"/>
        <w:gridCol w:w="849"/>
        <w:gridCol w:w="1508"/>
        <w:gridCol w:w="991"/>
        <w:gridCol w:w="709"/>
        <w:gridCol w:w="1358"/>
        <w:gridCol w:w="1087"/>
      </w:tblGrid>
      <w:tr w:rsidR="009540D4" w:rsidRPr="009540D4" w:rsidTr="00A01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540" w:type="dxa"/>
            <w:gridSpan w:val="7"/>
            <w:tcBorders>
              <w:bottom w:val="single" w:sz="4" w:space="0" w:color="auto"/>
            </w:tcBorders>
          </w:tcPr>
          <w:p w:rsidR="009A007A" w:rsidRPr="009540D4" w:rsidRDefault="009A007A" w:rsidP="00A013F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upplemental Materials</w:t>
            </w:r>
          </w:p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  <w:tbl>
            <w:tblPr>
              <w:tblStyle w:val="PlainTable5"/>
              <w:tblW w:w="9524" w:type="dxa"/>
              <w:jc w:val="center"/>
              <w:tblBorders>
                <w:bottom w:val="single" w:sz="4" w:space="0" w:color="auto"/>
              </w:tblBorders>
              <w:tblLayout w:type="fixed"/>
              <w:tblLook w:val="0420" w:firstRow="1" w:lastRow="0" w:firstColumn="0" w:lastColumn="0" w:noHBand="0" w:noVBand="1"/>
            </w:tblPr>
            <w:tblGrid>
              <w:gridCol w:w="3240"/>
              <w:gridCol w:w="1689"/>
              <w:gridCol w:w="1710"/>
              <w:gridCol w:w="1710"/>
              <w:gridCol w:w="1175"/>
            </w:tblGrid>
            <w:tr w:rsidR="009540D4" w:rsidRPr="009540D4" w:rsidTr="00A013F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77"/>
                <w:jc w:val="center"/>
              </w:trPr>
              <w:tc>
                <w:tcPr>
                  <w:tcW w:w="9524" w:type="dxa"/>
                  <w:gridSpan w:val="5"/>
                  <w:tcBorders>
                    <w:top w:val="nil"/>
                    <w:bottom w:val="single" w:sz="4" w:space="0" w:color="auto"/>
                  </w:tcBorders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4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 w:themeColor="text1"/>
                      <w:sz w:val="24"/>
                    </w:rPr>
                    <w:t xml:space="preserve">Supplemental Table </w:t>
                  </w:r>
                  <w:r w:rsidR="005D62FA" w:rsidRPr="009540D4">
                    <w:rPr>
                      <w:rFonts w:ascii="Times New Roman" w:hAnsi="Times New Roman" w:cs="Times New Roman" w:hint="eastAsia"/>
                      <w:b/>
                      <w:bCs/>
                      <w:i w:val="0"/>
                      <w:iCs w:val="0"/>
                      <w:color w:val="000000" w:themeColor="text1"/>
                      <w:sz w:val="24"/>
                    </w:rPr>
                    <w:t>1</w:t>
                  </w:r>
                  <w:r w:rsidRPr="009540D4">
                    <w:rPr>
                      <w:rFonts w:ascii="Times New Roman" w:hAnsi="Times New Roman" w:cs="Times New Roman"/>
                      <w:b/>
                      <w:bCs/>
                      <w:i w:val="0"/>
                      <w:iCs w:val="0"/>
                      <w:color w:val="000000" w:themeColor="text1"/>
                      <w:sz w:val="24"/>
                    </w:rPr>
                    <w:t>. Baseline Characteristics</w:t>
                  </w:r>
                </w:p>
              </w:tc>
            </w:tr>
            <w:tr w:rsidR="009540D4" w:rsidRPr="009540D4" w:rsidTr="00A013F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4"/>
                <w:jc w:val="center"/>
              </w:trPr>
              <w:tc>
                <w:tcPr>
                  <w:tcW w:w="3240" w:type="dxa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:rsidR="009A007A" w:rsidRPr="009540D4" w:rsidRDefault="009A007A" w:rsidP="00A013F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689" w:type="dxa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:rsidR="009A007A" w:rsidRPr="009540D4" w:rsidRDefault="009A007A" w:rsidP="00A013F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ll</w:t>
                  </w:r>
                </w:p>
                <w:p w:rsidR="009A007A" w:rsidRPr="009540D4" w:rsidRDefault="009A007A" w:rsidP="00A013F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(n=2,130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:rsidR="009A007A" w:rsidRPr="009540D4" w:rsidRDefault="009A007A" w:rsidP="00A013F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Non-PAD</w:t>
                  </w:r>
                </w:p>
                <w:p w:rsidR="009A007A" w:rsidRPr="009540D4" w:rsidRDefault="009A007A" w:rsidP="00A013F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(n=1,878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:rsidR="009A007A" w:rsidRPr="009540D4" w:rsidRDefault="009A007A" w:rsidP="00A013F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PAD</w:t>
                  </w:r>
                </w:p>
                <w:p w:rsidR="009A007A" w:rsidRPr="009540D4" w:rsidRDefault="009A007A" w:rsidP="00A013F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(n=252)</w:t>
                  </w:r>
                </w:p>
              </w:tc>
              <w:tc>
                <w:tcPr>
                  <w:tcW w:w="1175" w:type="dxa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:rsidR="009A007A" w:rsidRPr="009540D4" w:rsidRDefault="009A007A" w:rsidP="00A013F3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P value</w:t>
                  </w:r>
                </w:p>
              </w:tc>
            </w:tr>
            <w:tr w:rsidR="009540D4" w:rsidRPr="009540D4" w:rsidTr="00A013F3">
              <w:trPr>
                <w:trHeight w:val="584"/>
                <w:jc w:val="center"/>
              </w:trPr>
              <w:tc>
                <w:tcPr>
                  <w:tcW w:w="9524" w:type="dxa"/>
                  <w:gridSpan w:val="5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Biochemical data</w:t>
                  </w:r>
                </w:p>
              </w:tc>
            </w:tr>
            <w:tr w:rsidR="009540D4" w:rsidRPr="009540D4" w:rsidTr="00A013F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4"/>
                <w:jc w:val="center"/>
              </w:trPr>
              <w:tc>
                <w:tcPr>
                  <w:tcW w:w="324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AC glucose(mg/dL)</w:t>
                  </w:r>
                </w:p>
              </w:tc>
              <w:tc>
                <w:tcPr>
                  <w:tcW w:w="1689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15.94±37.59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14.59±35.90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26.00±47.24</w:t>
                  </w:r>
                </w:p>
              </w:tc>
              <w:tc>
                <w:tcPr>
                  <w:tcW w:w="1175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9540D4" w:rsidRPr="009540D4" w:rsidTr="00A013F3">
              <w:trPr>
                <w:trHeight w:val="584"/>
                <w:jc w:val="center"/>
              </w:trPr>
              <w:tc>
                <w:tcPr>
                  <w:tcW w:w="324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HbA1c (%)</w:t>
                  </w:r>
                </w:p>
              </w:tc>
              <w:tc>
                <w:tcPr>
                  <w:tcW w:w="1689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.51±183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.47±1.87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.81±1.50</w:t>
                  </w:r>
                </w:p>
              </w:tc>
              <w:tc>
                <w:tcPr>
                  <w:tcW w:w="1175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9540D4" w:rsidRPr="009540D4" w:rsidTr="00A013F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4"/>
                <w:jc w:val="center"/>
              </w:trPr>
              <w:tc>
                <w:tcPr>
                  <w:tcW w:w="324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Total cholesterol (mg/dL)</w:t>
                  </w:r>
                </w:p>
              </w:tc>
              <w:tc>
                <w:tcPr>
                  <w:tcW w:w="1689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95.29±42.11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95.94±41.80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90.43±44.16</w:t>
                  </w:r>
                </w:p>
              </w:tc>
              <w:tc>
                <w:tcPr>
                  <w:tcW w:w="1175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46</w:t>
                  </w:r>
                </w:p>
              </w:tc>
            </w:tr>
            <w:tr w:rsidR="009540D4" w:rsidRPr="009540D4" w:rsidTr="00A013F3">
              <w:trPr>
                <w:trHeight w:val="584"/>
                <w:jc w:val="center"/>
              </w:trPr>
              <w:tc>
                <w:tcPr>
                  <w:tcW w:w="324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LDL (mg/dL)</w:t>
                  </w:r>
                </w:p>
              </w:tc>
              <w:tc>
                <w:tcPr>
                  <w:tcW w:w="1689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17.41±35.17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18.30±34.92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10.63±36.35</w:t>
                  </w:r>
                </w:p>
              </w:tc>
              <w:tc>
                <w:tcPr>
                  <w:tcW w:w="1175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01</w:t>
                  </w:r>
                </w:p>
              </w:tc>
            </w:tr>
            <w:tr w:rsidR="009540D4" w:rsidRPr="009540D4" w:rsidTr="00A013F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4"/>
                <w:jc w:val="center"/>
              </w:trPr>
              <w:tc>
                <w:tcPr>
                  <w:tcW w:w="324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eGFR (MDRD),</w:t>
                  </w:r>
                  <w:r w:rsidRPr="009540D4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(</w:t>
                  </w: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mL/min/1.73 m</w:t>
                  </w: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  <w:vertAlign w:val="superscript"/>
                    </w:rPr>
                    <w:t>2</w:t>
                  </w: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689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80.41±28.11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82.70±26.92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</w:t>
                  </w:r>
                  <w:bookmarkStart w:id="0" w:name="_GoBack"/>
                  <w:bookmarkEnd w:id="0"/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.27±30.90</w:t>
                  </w:r>
                </w:p>
              </w:tc>
              <w:tc>
                <w:tcPr>
                  <w:tcW w:w="1175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9540D4" w:rsidRPr="009540D4" w:rsidTr="00A013F3">
              <w:trPr>
                <w:trHeight w:val="584"/>
                <w:jc w:val="center"/>
              </w:trPr>
              <w:tc>
                <w:tcPr>
                  <w:tcW w:w="324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Hs-CRP (mg/dL)</w:t>
                  </w:r>
                </w:p>
              </w:tc>
              <w:tc>
                <w:tcPr>
                  <w:tcW w:w="1689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7±0.88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1±0.65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90±1.86</w:t>
                  </w:r>
                </w:p>
              </w:tc>
              <w:tc>
                <w:tcPr>
                  <w:tcW w:w="1175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9540D4" w:rsidRPr="009540D4" w:rsidTr="00A013F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4"/>
                <w:jc w:val="center"/>
              </w:trPr>
              <w:tc>
                <w:tcPr>
                  <w:tcW w:w="324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20"/>
                      <w:szCs w:val="20"/>
                    </w:rPr>
                    <w:t>BNP (pg/mL)</w:t>
                  </w:r>
                </w:p>
              </w:tc>
              <w:tc>
                <w:tcPr>
                  <w:tcW w:w="1689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87.25±287.76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7.47±226.84</w:t>
                  </w:r>
                </w:p>
              </w:tc>
              <w:tc>
                <w:tcPr>
                  <w:tcW w:w="1710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26.85±531.87</w:t>
                  </w:r>
                </w:p>
              </w:tc>
              <w:tc>
                <w:tcPr>
                  <w:tcW w:w="1175" w:type="dxa"/>
                  <w:vAlign w:val="center"/>
                  <w:hideMark/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9540D4" w:rsidRPr="009540D4" w:rsidTr="00A013F3">
              <w:trPr>
                <w:trHeight w:val="584"/>
                <w:jc w:val="center"/>
              </w:trPr>
              <w:tc>
                <w:tcPr>
                  <w:tcW w:w="9524" w:type="dxa"/>
                  <w:gridSpan w:val="5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9A007A" w:rsidRPr="009540D4" w:rsidRDefault="009A007A" w:rsidP="00A013F3">
                  <w:pPr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pPr>
                  <w:r w:rsidRPr="009540D4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LDL: low density cholesterol; eGFR: estimated glomerular filtration rate; Hs-CRP: high-sensitivity C-reactive protein; BNP: B-type natriuretic peptide</w:t>
                  </w:r>
                </w:p>
              </w:tc>
            </w:tr>
          </w:tbl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Supplemental Table </w:t>
            </w:r>
            <w:r w:rsidR="005D62FA" w:rsidRPr="009540D4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Univariate and Multivariate Cox Regression Analysis of Hospitalization for heart failure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34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315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Analysis</w:t>
            </w: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 value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Non-PAD, Non-HFpE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PAD, Non-HFpEF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86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7-4.16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1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5-2.55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9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Non-PAD, HFpEF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.16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76-14.22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09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8-8.10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PAD, HFpEF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7.72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.98-24.19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51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43-9.55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6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5-1.07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-1.03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6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0-1.05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42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5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-1.62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82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Waist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-1.04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lastRenderedPageBreak/>
              <w:t>BMI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-1.03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77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moke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2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8-1.42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48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5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7-1.52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30</w:t>
            </w: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tabs>
                <w:tab w:val="center" w:pos="1097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0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3-1.01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60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9-0.96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2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Diabetes mullites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95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39-3.63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1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0-1.90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Coronary artery disease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44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79-4.26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1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8-1.92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09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05-5.49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8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6-1.08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35</w:t>
            </w: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1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0-1.37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27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1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2-1.14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97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ystolic blood pressure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-1.01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-0.97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-0.99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LV mass index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-1.02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1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lative mass index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2.61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58-91.59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LA diameter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5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4-1.07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LVEF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6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4-0.98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IVRT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1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23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DT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Septal e’ 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7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2-0.81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ateral e’ 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4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-0.88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E’/e’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7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6-1.08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GLS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1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7-1.24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GCS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5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-1.08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BI (min)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-0.11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41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fa-PWV (max)</w:t>
            </w:r>
          </w:p>
        </w:tc>
        <w:tc>
          <w:tcPr>
            <w:tcW w:w="85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992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41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ba-PWV (max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bbreviations</w:t>
            </w:r>
          </w:p>
          <w:p w:rsidR="009A007A" w:rsidRPr="009540D4" w:rsidRDefault="009A007A" w:rsidP="00A013F3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BMI: body mass index; eGFR: estimated glomerular filtration rate; LV mass index: left ventricle mass index; LA diameter: left atrial diameter; LVEF: left ventricular ejection fraction; IVRT: isovolumetric relaxation time; DT: Deceleration time; GLS: global longitudinal strain; GCS: global circumferential strain; ABI (min): minimal ankle-brachial index; ba-PWV (max): femoral-ankle pulse wave velocity; ba-PWV: brachial-ankle pulse wave velocity.</w:t>
            </w:r>
          </w:p>
        </w:tc>
      </w:tr>
    </w:tbl>
    <w:p w:rsidR="009A007A" w:rsidRPr="009540D4" w:rsidRDefault="009A007A" w:rsidP="009A007A">
      <w:pPr>
        <w:rPr>
          <w:color w:val="000000" w:themeColor="text1"/>
        </w:rPr>
      </w:pPr>
    </w:p>
    <w:p w:rsidR="009A007A" w:rsidRPr="009540D4" w:rsidRDefault="009A007A" w:rsidP="009A007A">
      <w:pPr>
        <w:rPr>
          <w:color w:val="000000" w:themeColor="text1"/>
        </w:rPr>
      </w:pPr>
    </w:p>
    <w:p w:rsidR="009A007A" w:rsidRPr="009540D4" w:rsidRDefault="009A007A" w:rsidP="009A007A">
      <w:pPr>
        <w:rPr>
          <w:color w:val="000000" w:themeColor="text1"/>
        </w:rPr>
      </w:pPr>
    </w:p>
    <w:p w:rsidR="009A007A" w:rsidRPr="009540D4" w:rsidRDefault="009A007A" w:rsidP="009A007A">
      <w:pPr>
        <w:rPr>
          <w:color w:val="000000" w:themeColor="text1"/>
        </w:rPr>
      </w:pPr>
    </w:p>
    <w:p w:rsidR="009A007A" w:rsidRPr="009540D4" w:rsidRDefault="009A007A" w:rsidP="009A007A">
      <w:pPr>
        <w:rPr>
          <w:color w:val="000000" w:themeColor="text1"/>
        </w:rPr>
      </w:pPr>
    </w:p>
    <w:p w:rsidR="009A007A" w:rsidRPr="009540D4" w:rsidRDefault="009A007A" w:rsidP="009A007A">
      <w:pPr>
        <w:rPr>
          <w:color w:val="000000" w:themeColor="text1"/>
        </w:rPr>
      </w:pPr>
    </w:p>
    <w:p w:rsidR="009A007A" w:rsidRPr="009540D4" w:rsidRDefault="009A007A" w:rsidP="009A007A">
      <w:pPr>
        <w:rPr>
          <w:color w:val="000000" w:themeColor="text1"/>
        </w:rPr>
      </w:pPr>
    </w:p>
    <w:p w:rsidR="009A007A" w:rsidRPr="009540D4" w:rsidRDefault="009A007A" w:rsidP="009A007A">
      <w:pPr>
        <w:rPr>
          <w:color w:val="000000" w:themeColor="text1"/>
        </w:rPr>
      </w:pPr>
    </w:p>
    <w:p w:rsidR="009A007A" w:rsidRPr="009540D4" w:rsidRDefault="009A007A" w:rsidP="009A007A">
      <w:pPr>
        <w:rPr>
          <w:color w:val="000000" w:themeColor="text1"/>
        </w:rPr>
      </w:pPr>
    </w:p>
    <w:tbl>
      <w:tblPr>
        <w:tblStyle w:val="PlainTable4"/>
        <w:tblW w:w="9540" w:type="dxa"/>
        <w:tblInd w:w="-630" w:type="dxa"/>
        <w:tblLayout w:type="fixed"/>
        <w:tblLook w:val="0420" w:firstRow="1" w:lastRow="0" w:firstColumn="0" w:lastColumn="0" w:noHBand="0" w:noVBand="1"/>
      </w:tblPr>
      <w:tblGrid>
        <w:gridCol w:w="3035"/>
        <w:gridCol w:w="851"/>
        <w:gridCol w:w="1514"/>
        <w:gridCol w:w="990"/>
        <w:gridCol w:w="720"/>
        <w:gridCol w:w="1350"/>
        <w:gridCol w:w="1080"/>
      </w:tblGrid>
      <w:tr w:rsidR="009540D4" w:rsidRPr="009540D4" w:rsidTr="00A01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540" w:type="dxa"/>
            <w:gridSpan w:val="7"/>
            <w:tcBorders>
              <w:bottom w:val="single" w:sz="4" w:space="0" w:color="auto"/>
            </w:tcBorders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upplemental Table </w:t>
            </w:r>
            <w:r w:rsidR="005D62FA" w:rsidRPr="009540D4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Univariate and Multivariate Cox Regression Analysis of All Cause Death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35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Analysis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R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95%C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95%C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 value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Non-PAD, Non-HFpE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PAD, Non-HFpEF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6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3-2.95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70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4-0.98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29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Non-PAD, HFpEF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23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87-6.22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1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5-2.73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4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PAD, HFpEF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08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49-15.64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1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7-3.38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4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8-1.1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8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5-1.09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355" w:type="dxa"/>
            <w:gridSpan w:val="3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3150" w:type="dxa"/>
            <w:gridSpan w:val="3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5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-1.87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68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8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6-2.18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3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Waist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-1.04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4-1.02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84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mok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9-1.46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9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3-1.45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36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8-1.19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07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4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1-1.27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87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Diabetes mullites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8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9-4.0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3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6-2.63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Coronary artery diseas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1-3.2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6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9-1.88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28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05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61-6.26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6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1-1.60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76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7-1.0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4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3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6-1.08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83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ystolic blood pressur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92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6-0.97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-0.99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LV mass index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2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0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-1.00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9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lative mass index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6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9-95.6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4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A diameter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-1.06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6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VEF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6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4-0.9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IVRT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3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DT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Septal e’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0-0.84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ateral e’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7-0.89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E’/e’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5-1.0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GLS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1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6-1.27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GCS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5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-1.09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6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BI (min)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2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5-0.3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fa-PWV (max)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95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ba-PWV (max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bbreviations</w:t>
            </w:r>
          </w:p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BMI: body mass index; eGFR: estimated glomerular filtration rate; LV mass index: left ventricle </w:t>
            </w:r>
            <w:r w:rsidRPr="009540D4">
              <w:rPr>
                <w:rFonts w:ascii="Times New Roman" w:hAnsi="Times New Roman" w:cs="Times New Roman"/>
                <w:color w:val="000000" w:themeColor="text1"/>
              </w:rPr>
              <w:lastRenderedPageBreak/>
              <w:t>mass index; LA diameter: left atrial diameter; LVEF: left ventricular ejection fraction; IVRT: isovolumetric relaxation time; DT: Deceleration time; GLS: global longitudinal strain; GCS: global circumferential strain; ABI (min): minimal ankle-brachial index; ba-PWV (max): femoral-ankle pulse wave velocity; ba-PWV: brachial-ankle pulse wave velocity</w:t>
            </w:r>
          </w:p>
        </w:tc>
      </w:tr>
    </w:tbl>
    <w:p w:rsidR="009A007A" w:rsidRPr="009540D4" w:rsidRDefault="009A007A" w:rsidP="009A007A">
      <w:pPr>
        <w:rPr>
          <w:color w:val="000000" w:themeColor="text1"/>
        </w:rPr>
      </w:pPr>
    </w:p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4"/>
        <w:tblW w:w="9540" w:type="dxa"/>
        <w:tblInd w:w="-630" w:type="dxa"/>
        <w:tblLayout w:type="fixed"/>
        <w:tblLook w:val="0420" w:firstRow="1" w:lastRow="0" w:firstColumn="0" w:lastColumn="0" w:noHBand="0" w:noVBand="1"/>
      </w:tblPr>
      <w:tblGrid>
        <w:gridCol w:w="3035"/>
        <w:gridCol w:w="851"/>
        <w:gridCol w:w="1514"/>
        <w:gridCol w:w="990"/>
        <w:gridCol w:w="720"/>
        <w:gridCol w:w="1350"/>
        <w:gridCol w:w="1080"/>
      </w:tblGrid>
      <w:tr w:rsidR="009540D4" w:rsidRPr="009540D4" w:rsidTr="00A01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540" w:type="dxa"/>
            <w:gridSpan w:val="7"/>
            <w:tcBorders>
              <w:bottom w:val="single" w:sz="4" w:space="0" w:color="auto"/>
            </w:tcBorders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Supplemental Table </w:t>
            </w:r>
            <w:r w:rsidR="005D62FA" w:rsidRPr="009540D4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Univariate and Multivariate Cox Regression Analysis of CV Death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35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Analysis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R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95%C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95%C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 value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Non-PAD, Non-HFpE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PAD, Non-HFpEF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74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8-6.33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9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0-2.39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10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Non-PAD, HFpEF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22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51-11.04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34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8-4.66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26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PAD, HFpEF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.62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70-27.75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44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8-5.51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2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1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8-1.13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9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6-1.12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355" w:type="dxa"/>
            <w:gridSpan w:val="3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3150" w:type="dxa"/>
            <w:gridSpan w:val="3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4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-2.37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1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1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4-3.56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6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Waist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-1.03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83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6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0-1.02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58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mok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2-1.85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4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4-1.92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47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2-1.16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65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0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0-1.23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19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Diabetes mullites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03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99-8.45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52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0-6.18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Coronary artery diseas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5-3.4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6-1.83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7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8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27-10.27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4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9-2.23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94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4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3-1.35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78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9-1.39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65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ystolic blood pressur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4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6-0.97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-1.00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3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LV mass index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-1.02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-1.01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36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lative mass index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4.3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38-1634.87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6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A diameter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4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-1.0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4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VEF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4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1-0.9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IVRT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35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DT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78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Septal e’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5-0.74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ateral e’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8-0.84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E’/e’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8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6-1.1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GLS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4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6-1.32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lastRenderedPageBreak/>
              <w:t>GCS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-1.0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50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BI (min)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-0.19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fa-PWV (max)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60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ba-PWV (max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bbreviations</w:t>
            </w:r>
          </w:p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CV: cardiovascular; BMI: body mass index; eGFR: estimated glomerular filtration rate; LV mass index: left ventricle mass index; LA diameter: left atrial diameter; LVEF: left ventricular ejection fraction; IVRT: isovolumetric relaxation time; DT: Deceleration time; GLS: global longitudinal strain; GCS: global circumferential strain; ABI (min): minimal ankle-brachial index; ba-PWV (max): femoral-ankle pulse wave velocity; ba-PWV: brachial-ankle pulse wave velocity;</w:t>
            </w:r>
          </w:p>
        </w:tc>
      </w:tr>
    </w:tbl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4"/>
        <w:tblW w:w="9540" w:type="dxa"/>
        <w:tblInd w:w="-630" w:type="dxa"/>
        <w:tblLayout w:type="fixed"/>
        <w:tblLook w:val="0420" w:firstRow="1" w:lastRow="0" w:firstColumn="0" w:lastColumn="0" w:noHBand="0" w:noVBand="1"/>
      </w:tblPr>
      <w:tblGrid>
        <w:gridCol w:w="3035"/>
        <w:gridCol w:w="851"/>
        <w:gridCol w:w="1514"/>
        <w:gridCol w:w="990"/>
        <w:gridCol w:w="720"/>
        <w:gridCol w:w="1350"/>
        <w:gridCol w:w="1080"/>
      </w:tblGrid>
      <w:tr w:rsidR="009540D4" w:rsidRPr="009540D4" w:rsidTr="00A01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540" w:type="dxa"/>
            <w:gridSpan w:val="7"/>
            <w:tcBorders>
              <w:bottom w:val="single" w:sz="4" w:space="0" w:color="auto"/>
            </w:tcBorders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Supplemental Table </w:t>
            </w:r>
            <w:r w:rsidR="005D62FA" w:rsidRPr="009540D4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Univariate and Multivariate Cox Regression Analysis of Non-CV Death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35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ariate Analysi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Analysis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R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95%C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95%C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 value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Non-PAD, Non-HFpE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PAD, Non-HFpEF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2-2.4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5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3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5-1.21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10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Non-PAD, HFpEF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0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80-5.29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8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3-2.60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26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PAD, HFpEF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46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18-13.86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8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-3.84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43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8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6-1.1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7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4-1.09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355" w:type="dxa"/>
            <w:gridSpan w:val="3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3150" w:type="dxa"/>
            <w:gridSpan w:val="3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5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-1.95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1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4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-2.74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59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Waist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-1.05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5-1.05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64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mok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5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6-1.6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42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6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7-1.56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10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8-1.63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9-1.74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62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Diabetes mullites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8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21-2.9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6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4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3-2.16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27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Coronary artery diseas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44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54-3.8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8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4-3.01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7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7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5-5.39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1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2-1.59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04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8-1.15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77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1-1.07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92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Systolic blood pressure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03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6-0.9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-0.99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LV mass index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24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-1.00</w:t>
            </w: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0</w:t>
            </w: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Relative mass index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42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8-25.13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09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A diameter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-1.06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03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VEF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5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78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lastRenderedPageBreak/>
              <w:t>IVRT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-1.02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DT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Septal e’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8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8-0.9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6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Lateral e’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-0.97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8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E’/e’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6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-1.08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 xml:space="preserve">GLS 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9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2-1.27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GCS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7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-1.12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BI (min)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8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6-1.21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87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35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fa-PWV (max)</w:t>
            </w:r>
          </w:p>
        </w:tc>
        <w:tc>
          <w:tcPr>
            <w:tcW w:w="851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99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19</w:t>
            </w:r>
          </w:p>
        </w:tc>
        <w:tc>
          <w:tcPr>
            <w:tcW w:w="72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trHeight w:val="20"/>
        </w:trPr>
        <w:tc>
          <w:tcPr>
            <w:tcW w:w="3035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ba-PWV (max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-1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540D4" w:rsidRPr="009540D4" w:rsidTr="00A01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Abbreviations</w:t>
            </w:r>
          </w:p>
          <w:p w:rsidR="009A007A" w:rsidRPr="009540D4" w:rsidRDefault="009A007A" w:rsidP="00A013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540D4">
              <w:rPr>
                <w:rFonts w:ascii="Times New Roman" w:hAnsi="Times New Roman" w:cs="Times New Roman"/>
                <w:color w:val="000000" w:themeColor="text1"/>
              </w:rPr>
              <w:t>CV: cardiovascular; BMI: body mass index; eGFR: estimated glomerular filtration rate; LV mass index: left ventricle mass index; LA diameter: left atrial diameter; LVEF: left ventricular ejection fraction; IVRT: isovolumetric relaxation time; DT: Deceleration time; GLS: global longitudinal strain; GCS: global circumferential strain; ABI (min): minimal ankle-brachial index; ba-PWV (max): femoral-ankle pulse wave velocity; ba-PWV: brachial-ankle pulse wave velocity;</w:t>
            </w:r>
          </w:p>
        </w:tc>
      </w:tr>
    </w:tbl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p w:rsidR="00C15C13" w:rsidRPr="009540D4" w:rsidRDefault="00C15C13" w:rsidP="00C15C1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540D4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Legends </w:t>
      </w:r>
    </w:p>
    <w:p w:rsidR="00C15C13" w:rsidRPr="009540D4" w:rsidRDefault="00C15C13" w:rsidP="00C15C1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C15C13" w:rsidRPr="009540D4" w:rsidRDefault="00C15C13" w:rsidP="00C15C1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540D4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1. Flow chart of classification of based on risks of developing PAD with or without HFpEF. </w:t>
      </w:r>
    </w:p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p w:rsidR="009A007A" w:rsidRPr="009540D4" w:rsidRDefault="009A007A" w:rsidP="009A007A">
      <w:pPr>
        <w:widowControl/>
        <w:rPr>
          <w:rFonts w:ascii="Times New Roman" w:hAnsi="Times New Roman" w:cs="Times New Roman"/>
          <w:color w:val="000000" w:themeColor="text1"/>
        </w:rPr>
      </w:pPr>
    </w:p>
    <w:p w:rsidR="009A007A" w:rsidRPr="009540D4" w:rsidRDefault="009A007A" w:rsidP="009A007A">
      <w:pPr>
        <w:rPr>
          <w:color w:val="000000" w:themeColor="text1"/>
        </w:rPr>
      </w:pPr>
    </w:p>
    <w:p w:rsidR="00116D64" w:rsidRPr="009540D4" w:rsidRDefault="00116D64">
      <w:pPr>
        <w:rPr>
          <w:color w:val="000000" w:themeColor="text1"/>
        </w:rPr>
      </w:pPr>
    </w:p>
    <w:sectPr w:rsidR="00116D64" w:rsidRPr="009540D4" w:rsidSect="009540D4">
      <w:headerReference w:type="default" r:id="rId7"/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798F" w:rsidRDefault="002E798F">
      <w:r>
        <w:separator/>
      </w:r>
    </w:p>
  </w:endnote>
  <w:endnote w:type="continuationSeparator" w:id="0">
    <w:p w:rsidR="002E798F" w:rsidRDefault="002E7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798F" w:rsidRDefault="002E798F">
      <w:r>
        <w:separator/>
      </w:r>
    </w:p>
  </w:footnote>
  <w:footnote w:type="continuationSeparator" w:id="0">
    <w:p w:rsidR="002E798F" w:rsidRDefault="002E79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754950"/>
      <w:docPartObj>
        <w:docPartGallery w:val="Page Numbers (Top of Page)"/>
        <w:docPartUnique/>
      </w:docPartObj>
    </w:sdtPr>
    <w:sdtEndPr/>
    <w:sdtContent>
      <w:p w:rsidR="00D64604" w:rsidRDefault="009A007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40D4" w:rsidRPr="009540D4">
          <w:rPr>
            <w:noProof/>
            <w:lang w:val="zh-TW"/>
          </w:rPr>
          <w:t>6</w:t>
        </w:r>
        <w:r>
          <w:fldChar w:fldCharType="end"/>
        </w:r>
      </w:p>
    </w:sdtContent>
  </w:sdt>
  <w:p w:rsidR="00D64604" w:rsidRDefault="009540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4562A4"/>
    <w:multiLevelType w:val="hybridMultilevel"/>
    <w:tmpl w:val="781C5562"/>
    <w:lvl w:ilvl="0" w:tplc="126072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1A441B7"/>
    <w:multiLevelType w:val="hybridMultilevel"/>
    <w:tmpl w:val="EDA4368C"/>
    <w:lvl w:ilvl="0" w:tplc="C474257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5D168BD"/>
    <w:multiLevelType w:val="hybridMultilevel"/>
    <w:tmpl w:val="305ED28E"/>
    <w:lvl w:ilvl="0" w:tplc="DA2434BA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07A"/>
    <w:rsid w:val="00116D64"/>
    <w:rsid w:val="002E798F"/>
    <w:rsid w:val="005D62FA"/>
    <w:rsid w:val="009540D4"/>
    <w:rsid w:val="009A007A"/>
    <w:rsid w:val="00C15C13"/>
    <w:rsid w:val="00DD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F3D94E0-6AAA-476A-A414-F038BE177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07A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A007A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A007A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0"/>
    <w:rsid w:val="009A007A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9A007A"/>
    <w:rPr>
      <w:rFonts w:ascii="Calibri" w:hAnsi="Calibri" w:cs="Calibri"/>
      <w:szCs w:val="24"/>
    </w:rPr>
  </w:style>
  <w:style w:type="paragraph" w:styleId="NormalWeb">
    <w:name w:val="Normal (Web)"/>
    <w:basedOn w:val="Normal"/>
    <w:uiPriority w:val="99"/>
    <w:semiHidden/>
    <w:unhideWhenUsed/>
    <w:rsid w:val="009A007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Strong">
    <w:name w:val="Strong"/>
    <w:uiPriority w:val="99"/>
    <w:qFormat/>
    <w:rsid w:val="009A007A"/>
    <w:rPr>
      <w:b/>
      <w:bCs/>
    </w:rPr>
  </w:style>
  <w:style w:type="character" w:styleId="Hyperlink">
    <w:name w:val="Hyperlink"/>
    <w:uiPriority w:val="99"/>
    <w:semiHidden/>
    <w:rsid w:val="009A007A"/>
    <w:rPr>
      <w:color w:val="0000FF"/>
      <w:u w:val="single"/>
    </w:rPr>
  </w:style>
  <w:style w:type="table" w:styleId="PlainTable3">
    <w:name w:val="Plain Table 3"/>
    <w:basedOn w:val="TableNormal"/>
    <w:uiPriority w:val="43"/>
    <w:rsid w:val="009A007A"/>
    <w:rPr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A007A"/>
    <w:rPr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9A007A"/>
    <w:pPr>
      <w:widowControl w:val="0"/>
    </w:pPr>
    <w:rPr>
      <w:szCs w:val="24"/>
    </w:rPr>
  </w:style>
  <w:style w:type="table" w:styleId="TableGrid">
    <w:name w:val="Table Grid"/>
    <w:basedOn w:val="TableNormal"/>
    <w:uiPriority w:val="39"/>
    <w:rsid w:val="009A007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A007A"/>
    <w:rPr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9A007A"/>
  </w:style>
  <w:style w:type="character" w:styleId="CommentReference">
    <w:name w:val="annotation reference"/>
    <w:basedOn w:val="DefaultParagraphFont"/>
    <w:uiPriority w:val="99"/>
    <w:rsid w:val="009A0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00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07A"/>
    <w:rPr>
      <w:sz w:val="20"/>
      <w:szCs w:val="20"/>
    </w:rPr>
  </w:style>
  <w:style w:type="paragraph" w:styleId="Revision">
    <w:name w:val="Revision"/>
    <w:hidden/>
    <w:uiPriority w:val="99"/>
    <w:semiHidden/>
    <w:rsid w:val="009A007A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07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00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07A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9A00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07A"/>
    <w:rPr>
      <w:szCs w:val="24"/>
    </w:rPr>
  </w:style>
  <w:style w:type="character" w:customStyle="1" w:styleId="1">
    <w:name w:val="未解析的提及1"/>
    <w:basedOn w:val="DefaultParagraphFont"/>
    <w:uiPriority w:val="99"/>
    <w:semiHidden/>
    <w:unhideWhenUsed/>
    <w:rsid w:val="009A007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07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7A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析的提及2"/>
    <w:basedOn w:val="DefaultParagraphFont"/>
    <w:uiPriority w:val="99"/>
    <w:semiHidden/>
    <w:unhideWhenUsed/>
    <w:rsid w:val="009A00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A007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42</Words>
  <Characters>7651</Characters>
  <Application>Microsoft Office Word</Application>
  <DocSecurity>0</DocSecurity>
  <Lines>63</Lines>
  <Paragraphs>17</Paragraphs>
  <ScaleCrop>false</ScaleCrop>
  <Company/>
  <LinksUpToDate>false</LinksUpToDate>
  <CharactersWithSpaces>8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1</dc:creator>
  <cp:keywords/>
  <dc:description/>
  <cp:lastModifiedBy>Megala Priya J.</cp:lastModifiedBy>
  <cp:revision>4</cp:revision>
  <dcterms:created xsi:type="dcterms:W3CDTF">2024-01-22T04:16:00Z</dcterms:created>
  <dcterms:modified xsi:type="dcterms:W3CDTF">2024-01-22T08:05:00Z</dcterms:modified>
</cp:coreProperties>
</file>